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</w:tblGrid>
      <w:tr w:rsidR="00204716" w:rsidRPr="00204716" w14:paraId="77CC3552" w14:textId="77777777" w:rsidTr="00204716">
        <w:trPr>
          <w:trHeight w:val="312"/>
          <w:tblHeader/>
        </w:trPr>
        <w:tc>
          <w:tcPr>
            <w:tcW w:w="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22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Individual Collection numb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6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8E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F2C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3B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A3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195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35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CED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FC3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D77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07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35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3A4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B14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B1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A5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44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CA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3E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B4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E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D4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48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160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5B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48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1E4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8C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C8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4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D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37A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6E5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A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B85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Allele B</w:t>
            </w:r>
          </w:p>
        </w:tc>
      </w:tr>
      <w:tr w:rsidR="00204716" w:rsidRPr="00204716" w14:paraId="18D7460F" w14:textId="77777777" w:rsidTr="00204716">
        <w:trPr>
          <w:trHeight w:val="312"/>
          <w:tblHeader/>
        </w:trPr>
        <w:tc>
          <w:tcPr>
            <w:tcW w:w="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67DA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</w:p>
        </w:tc>
        <w:tc>
          <w:tcPr>
            <w:tcW w:w="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F5B0B" w14:textId="320D50F2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3216</w:t>
            </w:r>
          </w:p>
        </w:tc>
        <w:tc>
          <w:tcPr>
            <w:tcW w:w="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473B6" w14:textId="43E715DA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305</w:t>
            </w:r>
          </w:p>
        </w:tc>
        <w:tc>
          <w:tcPr>
            <w:tcW w:w="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7E83B" w14:textId="133E2B8B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1409</w:t>
            </w:r>
          </w:p>
        </w:tc>
        <w:tc>
          <w:tcPr>
            <w:tcW w:w="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4F47A" w14:textId="53193F79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302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3CC61" w14:textId="4509DBFB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</w:t>
            </w:r>
            <w:r w:rsidR="000863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p</w:t>
            </w: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P1610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479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314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2BCFE" w14:textId="0AA4E5D8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6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923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U5123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968CD" w14:textId="73123D9F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22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636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8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9FF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UJ131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B26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09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C7D6D" w14:textId="2648F4A4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391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4BA28" w14:textId="57DE03DB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01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65829" w14:textId="419E68B8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Di13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10F9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j127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0B1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CpP801</w:t>
            </w:r>
          </w:p>
        </w:tc>
      </w:tr>
      <w:tr w:rsidR="00204716" w:rsidRPr="00204716" w14:paraId="7903503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5A7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0984 | EBTRF-C-2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00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0D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56C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717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2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82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2C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7E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AF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FC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151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94C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81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9C2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3E5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5B1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DE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1C0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BEF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BB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F5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75D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65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EEB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71C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6E3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D1E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90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ECA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737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798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C2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F66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88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3CF18AE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8C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0988 | EBTRF-C-3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86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7B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2D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FE0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A9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1E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40A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CF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DF1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A3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CB6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2D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76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03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B5D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41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39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747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31F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015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1E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40E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6B4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83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BB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83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6E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940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A6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C4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68B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250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9A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F1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6B7B488F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9E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0990 | EBTRF-C-3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41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AF2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CA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E3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42A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A8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55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C7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C8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1D5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9A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94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2DB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85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E4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7F8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FD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B5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08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09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544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D9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74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BF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B26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0F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91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6EA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CD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FA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B9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B4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9FE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E97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035A985A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82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0993 | EBTRF-C-2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8A5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158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96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87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3D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D33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DD3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A1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53D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6CA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FA7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B9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30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CB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C2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20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0B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A4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A6C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A7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CA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EB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79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D8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AC8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4E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97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8D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524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463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831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65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BF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D60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6</w:t>
            </w:r>
          </w:p>
        </w:tc>
      </w:tr>
      <w:tr w:rsidR="00204716" w:rsidRPr="00204716" w14:paraId="4B042B50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70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1001 | EBTRF-C-3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C3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15B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2A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132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8C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AE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3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B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0B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BCB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CF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55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EF6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E83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41A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611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20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E8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FD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8F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858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9F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770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CA9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1A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19F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DC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9CE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F77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C7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64D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56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1AB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E5A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2977278A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73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1002 | EBTRF-C-3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F4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6D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BA5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69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03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E5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0A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795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42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E7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8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06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30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B3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32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719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D1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6F8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25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737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E0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C4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57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A3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74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F7E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1CD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8D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74B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C95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87D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F5F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CB0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D4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2FA29C25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AA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1172 | EBTRF-C-3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5A1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3B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6C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BF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47A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C1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BF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78D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4C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14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4E1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06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36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73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D0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7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A1C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8E1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C0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1D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9A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7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0C9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7C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BE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14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2D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48D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4A1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F4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E8B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978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41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B5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1E48D600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F8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1196 | EBTRF-C-3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146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E14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3D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DF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C1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443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38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1D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46C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E5D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F6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73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A0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1AE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B1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49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53D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54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C37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A5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04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90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38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2C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8D8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83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B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F4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92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B4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0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F25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FAA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D8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61C4225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7DB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1323 | EBTRF-C-3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B1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23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B3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945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84E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6D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7F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23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0B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35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FB2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B2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725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90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E6C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AD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6E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30A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7BA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EC5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999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4E1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3F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744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CDF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8F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C8B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0A7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60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33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179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96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92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46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142B124B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5D5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25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62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C34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32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30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3F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524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A6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9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D6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AD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E8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8C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9A9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9C2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48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23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BB6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329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BD9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67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9A5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86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B08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EA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F0E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E0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8D4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9D6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3B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2C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93C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3F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25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7A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1EB7008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710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25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0D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21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BF0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68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B75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80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32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3ED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0F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61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81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E7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18E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FC9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59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274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44C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6C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2D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85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23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F8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698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D9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91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1CB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5F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60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FD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5A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7D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EE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C88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86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6A36148B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50B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2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AC7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4B0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65E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E2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64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5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9A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8F2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93C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13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D71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AB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6A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6E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C9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59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A8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BC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23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6C9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CF9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177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20B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65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0E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A0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2B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78B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22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AB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A3D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6B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88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70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2DC7D5B4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B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3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93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E1C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1B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95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044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06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E1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72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4B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CB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05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42D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91B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0D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EE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C1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DE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13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46F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40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4A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16C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DC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4E1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B2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53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722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D8A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1E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28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B15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A99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65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99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3FC2C79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15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33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22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1D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95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B3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391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928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0BD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76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96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D2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A3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8B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554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B8D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22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786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D8E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E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AC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9C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64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03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A27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EC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38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E52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80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60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99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32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B4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05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CD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9B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6</w:t>
            </w:r>
          </w:p>
        </w:tc>
      </w:tr>
      <w:tr w:rsidR="00204716" w:rsidRPr="00204716" w14:paraId="2766AA9A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08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3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9C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7E8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5C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62B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C7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7FC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6B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65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E9C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8C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8A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6E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D98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96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641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BA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FC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DD2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7F4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82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31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73E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13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4F5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EC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2A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4C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5F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2B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7D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7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97A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350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AA2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1FC149EF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9E1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3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223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587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C2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25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A0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5E6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41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DDC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4A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10D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57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885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8A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B27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E86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B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AA7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8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D95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D9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2CC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45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03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3A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6D1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BE8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1D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972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981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C44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F5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EAB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9D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EFC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7B125ED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8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23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CA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D74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77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0FE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4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81C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45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E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E6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5E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61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A4C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714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D5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59D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914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3A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BF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50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0B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A5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CD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F2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9E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653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4A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F15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BF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47C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79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60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E8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06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37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65320600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D0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0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1C4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7D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0A5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A4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35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40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794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311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79C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9E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6C3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9EF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69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C2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0F1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E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95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8F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4F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23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1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920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D7F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C1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EF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B40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06A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FE4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C50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8D1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9C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91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2F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01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6</w:t>
            </w:r>
          </w:p>
        </w:tc>
      </w:tr>
      <w:tr w:rsidR="00204716" w:rsidRPr="00204716" w14:paraId="51AB6DBF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0D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0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8B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7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E96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C8C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EC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7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376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17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665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F0A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FB9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20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21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41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7B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59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40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B3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BC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6E9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981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2A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05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49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72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7A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7AD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A7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FE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ED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2E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68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AB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E2C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3C7CC6A8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16B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0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84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7FD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B2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00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1B2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D90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83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16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42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926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818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26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E1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845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13C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F9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E4D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F0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5B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676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E9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7D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24A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01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B4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E94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30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9F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BD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D45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1E4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F3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37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E4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1050A7FC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E18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420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BB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67B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C4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475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344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F6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F1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3D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37C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6B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1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41A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235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F7B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720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6F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212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B86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275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88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04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9E9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519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BB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BBD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D0A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2F1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8D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C2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7D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05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6C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1D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4814E49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311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D7D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D59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9A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44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F7C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C2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76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BE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E7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79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3CA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48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1C4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17D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DF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B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C9D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22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1A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E21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37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DC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13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AD4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F1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C5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C3A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8B1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5AB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C2A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E9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81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4F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FF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4900C0C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A9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6F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259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1B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041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98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D3A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7F4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4C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D07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5F8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C8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7C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FA1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7C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F2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44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094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681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2EC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4C2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3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1D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660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EF7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279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0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AF7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E5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23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EC0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713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8A0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A9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EDA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42B3972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C3C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5D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68D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E0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98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C1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EA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CF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A9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EE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7BE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7A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E2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DF4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F92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82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4BC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E0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5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7C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20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33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3B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D8A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E6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88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F2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92B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B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273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62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86A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48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DB6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E8D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69BA93EC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E0E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C68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03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2F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4C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4F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C92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6C4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008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58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753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A5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F2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38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7E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0C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92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11F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775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F2D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D8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E20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8DD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67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80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9B4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59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5A8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8B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245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8B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3D3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779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CB6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9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2004DB73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B2E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3C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ADA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13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E6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8A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1E3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6E8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A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01D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3D0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7BA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7E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868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56F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41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3A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A7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69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0DA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1DC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176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24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8C5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F99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0B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66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AB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FA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C44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A2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3A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9B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A4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84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083B7ADE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800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52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98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BF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8D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795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DF0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53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0EE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D7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BE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AEB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87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13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92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580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AB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FEC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C39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C45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E5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F8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3A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C9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ED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E2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EBC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6AC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7D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368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9C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C7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ED4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C73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FC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720CAB4F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4B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9D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94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41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BB3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5BE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2B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AF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29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360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02E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54C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14C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03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131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DD7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6A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76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A3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9E5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75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79F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34B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6D3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23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2D1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C9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C2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8A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87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CA5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95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49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BD7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836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79CF1DF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F7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4E6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32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4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B87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017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55C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60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60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0B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28A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D1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9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EF1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0D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D6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62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BD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62C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F7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601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9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0D4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32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7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25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D5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ABF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BE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A72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30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B37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D5B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65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5E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D2E9F23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DA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3A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4FD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8D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235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38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793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65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4C0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E1A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5D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452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8EF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E90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AE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A9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CB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695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62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33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950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3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ECD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D5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E18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B0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F5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C78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D2A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ECA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5F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A1A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5D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15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F1F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6</w:t>
            </w:r>
          </w:p>
        </w:tc>
      </w:tr>
      <w:tr w:rsidR="00204716" w:rsidRPr="00204716" w14:paraId="3498B33A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F3D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FE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9F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F7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432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2D2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0B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DD2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7F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A30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C8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23B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1B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76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7C7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54F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A9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536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736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46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2E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AA4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83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F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B4B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19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A5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D41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21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CFA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37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8F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D2D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B5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2A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55A66474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79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133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1D3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9B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995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78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65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31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49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21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A86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BA3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4D7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4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4D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D78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CF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30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8F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29B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37F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5E8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9D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515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FFE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083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9C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98B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24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FD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4C6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B43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8B5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FE5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2DD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69C5B4E5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A8E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96C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A5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56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676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EC6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D2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A44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C41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51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46A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66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D2E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CB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50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9C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DB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B53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78E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67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5F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842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F7D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5F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0F0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72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332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EC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D7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E0F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59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8A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9F4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9B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7B0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6</w:t>
            </w:r>
          </w:p>
        </w:tc>
      </w:tr>
      <w:tr w:rsidR="00204716" w:rsidRPr="00204716" w14:paraId="327C667D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A5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lastRenderedPageBreak/>
              <w:t>UNAL:BTBC:131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F0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17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343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350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701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EED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0CC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75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EFA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E5F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96A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DDD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F0F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84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B7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484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2C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19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3F1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A15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3E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3C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302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E76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53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E35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08C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660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DD9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92D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039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88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550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80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2</w:t>
            </w:r>
          </w:p>
        </w:tc>
      </w:tr>
      <w:tr w:rsidR="00204716" w:rsidRPr="00204716" w14:paraId="212F99E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902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A0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800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882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EE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51F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FB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627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609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A09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17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189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E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30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4F4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742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40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05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057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306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6D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B33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C4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D2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EC1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45D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39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4C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5FF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BC9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73E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1B6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A7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D0C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25A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073C64AA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470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B8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9A2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C92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4C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51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B32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3DF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67C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18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FBB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C37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8F7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3B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D4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DEA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56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2E9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83B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9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B8F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1D1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DAE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2701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4A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04B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3E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89A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147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5E5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121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34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17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C6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21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257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</w:tr>
      <w:tr w:rsidR="00204716" w:rsidRPr="00204716" w14:paraId="4B0C3934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73F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E3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1A5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2DE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17D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335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D53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6AB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542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4BF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1C9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04C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35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2B8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52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5A3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CDAC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0E7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899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BB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9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24D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63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756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1AF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EC5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90F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5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294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0CF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265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CF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A10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6C3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82E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598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2FB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  <w:tr w:rsidR="00204716" w:rsidRPr="00204716" w14:paraId="12767CB9" w14:textId="77777777" w:rsidTr="00204716">
        <w:trPr>
          <w:trHeight w:val="276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6E0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UNAL:BTBC:1312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298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281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FB3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CA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2EC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255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4CE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3E3E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0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A1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D234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9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D15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5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804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E7B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6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ED8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7DA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38F2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2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8E7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E1BF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26C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FB6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2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BCF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10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8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9C0A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7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EA0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8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B3F6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C9E5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34D3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5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6C4D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A42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78BB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94D8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0680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22C9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3B07" w14:textId="77777777" w:rsidR="00204716" w:rsidRPr="00204716" w:rsidRDefault="00204716" w:rsidP="00204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</w:pPr>
            <w:r w:rsidRPr="0020471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s-CO"/>
                <w14:ligatures w14:val="none"/>
              </w:rPr>
              <w:t>178</w:t>
            </w:r>
          </w:p>
        </w:tc>
      </w:tr>
    </w:tbl>
    <w:p w14:paraId="07CA7C3A" w14:textId="77777777" w:rsidR="00485175" w:rsidRDefault="00485175"/>
    <w:sectPr w:rsidR="00485175" w:rsidSect="00C91C29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65"/>
    <w:rsid w:val="000863F8"/>
    <w:rsid w:val="000B4065"/>
    <w:rsid w:val="001026D4"/>
    <w:rsid w:val="00204716"/>
    <w:rsid w:val="002302B3"/>
    <w:rsid w:val="00485175"/>
    <w:rsid w:val="009C0D6B"/>
    <w:rsid w:val="00A17880"/>
    <w:rsid w:val="00C50CDE"/>
    <w:rsid w:val="00C91C29"/>
    <w:rsid w:val="00E0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B2CC5"/>
  <w15:chartTrackingRefBased/>
  <w15:docId w15:val="{51F3826E-AE9B-4480-99BD-7DF19A5B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4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4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4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4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4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4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4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4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4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4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4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4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406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406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406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406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406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406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4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4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4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4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4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406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406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406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4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406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4065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20471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04716"/>
    <w:rPr>
      <w:color w:val="954F72"/>
      <w:u w:val="single"/>
    </w:rPr>
  </w:style>
  <w:style w:type="paragraph" w:customStyle="1" w:styleId="msonormal0">
    <w:name w:val="msonormal"/>
    <w:basedOn w:val="Normal"/>
    <w:rsid w:val="00204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66">
    <w:name w:val="xl66"/>
    <w:basedOn w:val="Normal"/>
    <w:rsid w:val="00204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67">
    <w:name w:val="xl67"/>
    <w:basedOn w:val="Normal"/>
    <w:rsid w:val="002047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68">
    <w:name w:val="xl68"/>
    <w:basedOn w:val="Normal"/>
    <w:rsid w:val="00204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69">
    <w:name w:val="xl69"/>
    <w:basedOn w:val="Normal"/>
    <w:rsid w:val="00204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70">
    <w:name w:val="xl70"/>
    <w:basedOn w:val="Normal"/>
    <w:rsid w:val="00204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71">
    <w:name w:val="xl71"/>
    <w:basedOn w:val="Normal"/>
    <w:rsid w:val="0020471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72">
    <w:name w:val="xl72"/>
    <w:basedOn w:val="Normal"/>
    <w:rsid w:val="0020471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3</Words>
  <Characters>5408</Characters>
  <Application>Microsoft Office Word</Application>
  <DocSecurity>0</DocSecurity>
  <Lines>45</Lines>
  <Paragraphs>12</Paragraphs>
  <ScaleCrop>false</ScaleCrop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astillo Rodríguez</dc:creator>
  <cp:keywords/>
  <dc:description/>
  <cp:lastModifiedBy>Nicolás Castillo Rodríguez</cp:lastModifiedBy>
  <cp:revision>3</cp:revision>
  <dcterms:created xsi:type="dcterms:W3CDTF">2024-03-15T18:36:00Z</dcterms:created>
  <dcterms:modified xsi:type="dcterms:W3CDTF">2024-03-15T20:06:00Z</dcterms:modified>
</cp:coreProperties>
</file>